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1724A" w:rsidRDefault="00100295" w14:paraId="61AECA19" w14:textId="0AB3F412">
      <w:r>
        <w:t xml:space="preserve">Table of NPT constructs mapped to reflexive thematic analysis codes and CFIR constructs </w:t>
      </w:r>
    </w:p>
    <w:tbl>
      <w:tblPr>
        <w:tblStyle w:val="TableGrid"/>
        <w:tblW w:w="14029" w:type="dxa"/>
        <w:tblLook w:val="04A0" w:firstRow="1" w:lastRow="0" w:firstColumn="1" w:lastColumn="0" w:noHBand="0" w:noVBand="1"/>
      </w:tblPr>
      <w:tblGrid>
        <w:gridCol w:w="3256"/>
        <w:gridCol w:w="4394"/>
        <w:gridCol w:w="6379"/>
      </w:tblGrid>
      <w:tr w:rsidRPr="00100295" w:rsidR="00100295" w:rsidTr="045906A4" w14:paraId="19FB0895" w14:textId="77777777">
        <w:tc>
          <w:tcPr>
            <w:tcW w:w="3256" w:type="dxa"/>
            <w:tcMar/>
          </w:tcPr>
          <w:p w:rsidRPr="00100295" w:rsidR="00100295" w:rsidP="00100295" w:rsidRDefault="00100295" w14:paraId="0B279DA2" w14:textId="77777777">
            <w:r w:rsidRPr="00100295">
              <w:rPr>
                <w:b/>
              </w:rPr>
              <w:t xml:space="preserve">NPT Constructs </w:t>
            </w:r>
          </w:p>
        </w:tc>
        <w:tc>
          <w:tcPr>
            <w:tcW w:w="4394" w:type="dxa"/>
            <w:tcMar/>
          </w:tcPr>
          <w:p w:rsidRPr="00100295" w:rsidR="00100295" w:rsidP="00100295" w:rsidRDefault="00100295" w14:paraId="09D706ED" w14:textId="77777777">
            <w:r w:rsidRPr="00100295">
              <w:rPr>
                <w:b/>
              </w:rPr>
              <w:t>Reflexive thematic analysis codes</w:t>
            </w:r>
          </w:p>
        </w:tc>
        <w:tc>
          <w:tcPr>
            <w:tcW w:w="6379" w:type="dxa"/>
            <w:tcMar/>
          </w:tcPr>
          <w:p w:rsidRPr="00100295" w:rsidR="00100295" w:rsidP="00100295" w:rsidRDefault="00100295" w14:paraId="193178FC" w14:textId="77777777">
            <w:r w:rsidRPr="00100295">
              <w:rPr>
                <w:b/>
              </w:rPr>
              <w:t>CFIR Constructs</w:t>
            </w:r>
          </w:p>
        </w:tc>
      </w:tr>
      <w:tr w:rsidRPr="00100295" w:rsidR="00100295" w:rsidTr="045906A4" w14:paraId="130EA2DE" w14:textId="77777777">
        <w:tc>
          <w:tcPr>
            <w:tcW w:w="3256" w:type="dxa"/>
            <w:tcMar/>
          </w:tcPr>
          <w:p w:rsidRPr="00100295" w:rsidR="00100295" w:rsidP="00100295" w:rsidRDefault="00100295" w14:paraId="4E84F5F9" w14:textId="56DB2579">
            <w:r w:rsidR="4C6EBD0C">
              <w:rPr/>
              <w:t xml:space="preserve">Implementation </w:t>
            </w:r>
            <w:r w:rsidR="0FFE0460">
              <w:rPr/>
              <w:t>c</w:t>
            </w:r>
            <w:r w:rsidR="4C6EBD0C">
              <w:rPr/>
              <w:t>ontexts</w:t>
            </w:r>
          </w:p>
        </w:tc>
        <w:tc>
          <w:tcPr>
            <w:tcW w:w="4394" w:type="dxa"/>
            <w:tcMar/>
          </w:tcPr>
          <w:p w:rsidRPr="00100295" w:rsidR="00100295" w:rsidP="00100295" w:rsidRDefault="00100295" w14:paraId="5DDD33FC" w14:textId="77777777">
            <w:r w:rsidRPr="00100295">
              <w:t>COVID-19, Staff turnover, Awareness, Flexibility</w:t>
            </w:r>
          </w:p>
        </w:tc>
        <w:tc>
          <w:tcPr>
            <w:tcW w:w="6379" w:type="dxa"/>
            <w:tcMar/>
          </w:tcPr>
          <w:p w:rsidRPr="00100295" w:rsidR="00100295" w:rsidP="00100295" w:rsidRDefault="00100295" w14:paraId="0A204548" w14:textId="024DC86A">
            <w:r w:rsidRPr="00100295">
              <w:t>Tension for change, Compatibility, Available resources, Planning</w:t>
            </w:r>
            <w:r w:rsidR="00004AAE">
              <w:t xml:space="preserve">, Adaptability </w:t>
            </w:r>
          </w:p>
        </w:tc>
      </w:tr>
      <w:tr w:rsidRPr="00100295" w:rsidR="00100295" w:rsidTr="045906A4" w14:paraId="5D7D14BC" w14:textId="77777777">
        <w:tc>
          <w:tcPr>
            <w:tcW w:w="3256" w:type="dxa"/>
            <w:tcMar/>
          </w:tcPr>
          <w:p w:rsidRPr="00100295" w:rsidR="00100295" w:rsidP="00100295" w:rsidRDefault="00100295" w14:paraId="338ACB9B" w14:textId="1AA1563D">
            <w:r w:rsidR="4C6EBD0C">
              <w:rPr/>
              <w:t xml:space="preserve">Adaptive </w:t>
            </w:r>
            <w:r w:rsidR="550B6EA7">
              <w:rPr/>
              <w:t>e</w:t>
            </w:r>
            <w:r w:rsidR="4C6EBD0C">
              <w:rPr/>
              <w:t>xecution</w:t>
            </w:r>
          </w:p>
        </w:tc>
        <w:tc>
          <w:tcPr>
            <w:tcW w:w="4394" w:type="dxa"/>
            <w:tcMar/>
          </w:tcPr>
          <w:p w:rsidRPr="00100295" w:rsidR="00100295" w:rsidP="00100295" w:rsidRDefault="00100295" w14:paraId="6EB1D28C" w14:textId="77777777">
            <w:r w:rsidRPr="00100295">
              <w:t>Context, Support, Training Coordination, Engagement and outreach</w:t>
            </w:r>
          </w:p>
        </w:tc>
        <w:tc>
          <w:tcPr>
            <w:tcW w:w="6379" w:type="dxa"/>
            <w:tcMar/>
          </w:tcPr>
          <w:p w:rsidRPr="00100295" w:rsidR="00100295" w:rsidP="00100295" w:rsidRDefault="00100295" w14:paraId="36E72B83" w14:textId="77777777">
            <w:r w:rsidRPr="00100295">
              <w:t>External policy and incentives, Compatibility, Available resources, Structural characteristics</w:t>
            </w:r>
          </w:p>
        </w:tc>
      </w:tr>
      <w:tr w:rsidRPr="00100295" w:rsidR="00100295" w:rsidTr="045906A4" w14:paraId="26193476" w14:textId="77777777">
        <w:tc>
          <w:tcPr>
            <w:tcW w:w="3256" w:type="dxa"/>
            <w:tcMar/>
          </w:tcPr>
          <w:p w:rsidRPr="00100295" w:rsidR="00100295" w:rsidP="00100295" w:rsidRDefault="00100295" w14:paraId="22914977" w14:textId="47C63DCA">
            <w:r w:rsidR="4C6EBD0C">
              <w:rPr/>
              <w:t xml:space="preserve">Negotiating </w:t>
            </w:r>
            <w:r w:rsidR="0319EB46">
              <w:rPr/>
              <w:t>c</w:t>
            </w:r>
            <w:r w:rsidR="4C6EBD0C">
              <w:rPr/>
              <w:t>apacity</w:t>
            </w:r>
          </w:p>
        </w:tc>
        <w:tc>
          <w:tcPr>
            <w:tcW w:w="4394" w:type="dxa"/>
            <w:tcMar/>
          </w:tcPr>
          <w:p w:rsidRPr="00100295" w:rsidR="00100295" w:rsidP="00100295" w:rsidRDefault="00100295" w14:paraId="3ABC138D" w14:textId="77777777">
            <w:r w:rsidRPr="00100295">
              <w:t>Competing priorities, Capacity, Staff time</w:t>
            </w:r>
          </w:p>
        </w:tc>
        <w:tc>
          <w:tcPr>
            <w:tcW w:w="6379" w:type="dxa"/>
            <w:tcMar/>
          </w:tcPr>
          <w:p w:rsidRPr="00100295" w:rsidR="00100295" w:rsidP="00100295" w:rsidRDefault="00100295" w14:paraId="5C46E056" w14:textId="77777777">
            <w:r w:rsidRPr="00100295">
              <w:t>Relative priority, Available resources, Compatibility, Opinion leaders, Leadership engagement, Structural characteristics</w:t>
            </w:r>
          </w:p>
        </w:tc>
      </w:tr>
      <w:tr w:rsidRPr="00100295" w:rsidR="00100295" w:rsidTr="045906A4" w14:paraId="0EAEFAF9" w14:textId="77777777">
        <w:tc>
          <w:tcPr>
            <w:tcW w:w="3256" w:type="dxa"/>
            <w:tcMar/>
          </w:tcPr>
          <w:p w:rsidRPr="00100295" w:rsidR="00100295" w:rsidP="00100295" w:rsidRDefault="00100295" w14:paraId="2FFE57F4" w14:textId="7FD612E2">
            <w:r w:rsidR="4C6EBD0C">
              <w:rPr/>
              <w:t xml:space="preserve">Reframing </w:t>
            </w:r>
            <w:r w:rsidR="14D7DCAC">
              <w:rPr/>
              <w:t>o</w:t>
            </w:r>
            <w:r w:rsidR="4C6EBD0C">
              <w:rPr/>
              <w:t xml:space="preserve">rganisational </w:t>
            </w:r>
            <w:r w:rsidR="60690093">
              <w:rPr/>
              <w:t>l</w:t>
            </w:r>
            <w:r w:rsidR="4C6EBD0C">
              <w:rPr/>
              <w:t>ogics</w:t>
            </w:r>
          </w:p>
        </w:tc>
        <w:tc>
          <w:tcPr>
            <w:tcW w:w="4394" w:type="dxa"/>
            <w:tcMar/>
          </w:tcPr>
          <w:p w:rsidRPr="00100295" w:rsidR="00100295" w:rsidP="00100295" w:rsidRDefault="00100295" w14:paraId="4B80F140" w14:textId="77777777">
            <w:r w:rsidRPr="00100295">
              <w:t>Practice characteristics, Existing structures, Structural challenges</w:t>
            </w:r>
          </w:p>
        </w:tc>
        <w:tc>
          <w:tcPr>
            <w:tcW w:w="6379" w:type="dxa"/>
            <w:tcMar/>
          </w:tcPr>
          <w:p w:rsidRPr="00100295" w:rsidR="00100295" w:rsidP="00100295" w:rsidRDefault="00100295" w14:paraId="2CB3F446" w14:textId="77777777">
            <w:r w:rsidRPr="00100295">
              <w:t>Compatibility, Learning climate, Leadership engagement, Networks and communication</w:t>
            </w:r>
          </w:p>
        </w:tc>
      </w:tr>
      <w:tr w:rsidRPr="00100295" w:rsidR="00100295" w:rsidTr="045906A4" w14:paraId="6CE4D78D" w14:textId="77777777">
        <w:tc>
          <w:tcPr>
            <w:tcW w:w="3256" w:type="dxa"/>
            <w:tcMar/>
          </w:tcPr>
          <w:p w:rsidRPr="00100295" w:rsidR="00100295" w:rsidP="00100295" w:rsidRDefault="00100295" w14:paraId="69DED841" w14:textId="783AB261">
            <w:r w:rsidR="4C6EBD0C">
              <w:rPr/>
              <w:t xml:space="preserve">Coherence </w:t>
            </w:r>
            <w:r w:rsidR="78440B1D">
              <w:rPr/>
              <w:t>b</w:t>
            </w:r>
            <w:r w:rsidR="4C6EBD0C">
              <w:rPr/>
              <w:t>uilding</w:t>
            </w:r>
          </w:p>
        </w:tc>
        <w:tc>
          <w:tcPr>
            <w:tcW w:w="4394" w:type="dxa"/>
            <w:tcMar/>
          </w:tcPr>
          <w:p w:rsidRPr="00100295" w:rsidR="00100295" w:rsidP="00100295" w:rsidRDefault="00100295" w14:paraId="251B1F7D" w14:textId="77777777">
            <w:r w:rsidRPr="00100295">
              <w:t>Adapting locally, Operationalization, Complexity, Collaborative development, Leadership, Training, Structural challenges</w:t>
            </w:r>
          </w:p>
        </w:tc>
        <w:tc>
          <w:tcPr>
            <w:tcW w:w="6379" w:type="dxa"/>
            <w:tcMar/>
          </w:tcPr>
          <w:p w:rsidRPr="00100295" w:rsidR="00100295" w:rsidP="00100295" w:rsidRDefault="00100295" w14:paraId="1C93CB24" w14:textId="77777777">
            <w:r w:rsidRPr="00100295">
              <w:t>Evidence strength and quality, Relative advantage, Patient needs and resources, Cosmopolitanism, Access to knowledge and information, Networks and communication, External change agents, Planning, Complexity, Compatibility, Culture, Tension for change, Relative priority, Intervention source</w:t>
            </w:r>
          </w:p>
        </w:tc>
      </w:tr>
      <w:tr w:rsidRPr="00100295" w:rsidR="00100295" w:rsidTr="045906A4" w14:paraId="7F2F3F68" w14:textId="77777777">
        <w:tc>
          <w:tcPr>
            <w:tcW w:w="3256" w:type="dxa"/>
            <w:tcMar/>
          </w:tcPr>
          <w:p w:rsidRPr="00100295" w:rsidR="00100295" w:rsidP="00100295" w:rsidRDefault="00100295" w14:paraId="222E3443" w14:textId="64C0F12F">
            <w:r w:rsidR="4C6EBD0C">
              <w:rPr/>
              <w:t xml:space="preserve">Cognitive </w:t>
            </w:r>
            <w:r w:rsidR="1DDE8F04">
              <w:rPr/>
              <w:t>p</w:t>
            </w:r>
            <w:r w:rsidR="4C6EBD0C">
              <w:rPr/>
              <w:t>articipation</w:t>
            </w:r>
          </w:p>
        </w:tc>
        <w:tc>
          <w:tcPr>
            <w:tcW w:w="4394" w:type="dxa"/>
            <w:tcMar/>
          </w:tcPr>
          <w:p w:rsidRPr="00100295" w:rsidR="00100295" w:rsidP="00100295" w:rsidRDefault="00100295" w14:paraId="6197A184" w14:textId="77777777">
            <w:r w:rsidRPr="00100295">
              <w:t>Champions, Engaging, Knowledge sharing, Scepticism, Clinical GP engagement, Personalised service, Perceived need</w:t>
            </w:r>
          </w:p>
        </w:tc>
        <w:tc>
          <w:tcPr>
            <w:tcW w:w="6379" w:type="dxa"/>
            <w:tcMar/>
          </w:tcPr>
          <w:p w:rsidRPr="00100295" w:rsidR="00100295" w:rsidP="00100295" w:rsidRDefault="00100295" w14:paraId="111C211E" w14:textId="77777777">
            <w:r w:rsidRPr="00100295">
              <w:t xml:space="preserve">Networks and communication, Other personal attributes, Opinion leaders, </w:t>
            </w:r>
            <w:proofErr w:type="gramStart"/>
            <w:r w:rsidRPr="00100295">
              <w:t>Formally</w:t>
            </w:r>
            <w:proofErr w:type="gramEnd"/>
            <w:r w:rsidRPr="00100295">
              <w:t xml:space="preserve"> appointed internal implementation leaders, Champions, External change agents, Innovation source, Evidence strength and quality</w:t>
            </w:r>
          </w:p>
        </w:tc>
      </w:tr>
      <w:tr w:rsidRPr="00100295" w:rsidR="00100295" w:rsidTr="045906A4" w14:paraId="185DA531" w14:textId="77777777">
        <w:tc>
          <w:tcPr>
            <w:tcW w:w="3256" w:type="dxa"/>
            <w:tcMar/>
          </w:tcPr>
          <w:p w:rsidRPr="00100295" w:rsidR="00100295" w:rsidP="00100295" w:rsidRDefault="00100295" w14:paraId="52A06BDF" w14:textId="1D5EED7B">
            <w:r w:rsidR="4C6EBD0C">
              <w:rPr/>
              <w:t xml:space="preserve">Collective </w:t>
            </w:r>
            <w:r w:rsidR="33253C08">
              <w:rPr/>
              <w:t>a</w:t>
            </w:r>
            <w:r w:rsidR="4C6EBD0C">
              <w:rPr/>
              <w:t>ction</w:t>
            </w:r>
          </w:p>
        </w:tc>
        <w:tc>
          <w:tcPr>
            <w:tcW w:w="4394" w:type="dxa"/>
            <w:tcMar/>
          </w:tcPr>
          <w:p w:rsidRPr="00100295" w:rsidR="00100295" w:rsidP="00100295" w:rsidRDefault="00100295" w14:paraId="6F5723D9" w14:textId="77777777">
            <w:r w:rsidRPr="00100295">
              <w:t xml:space="preserve">Development process, Integration, confidence, Training, Leadership, Project manager, Accessibility of materials, Risk of missing patients, </w:t>
            </w:r>
            <w:proofErr w:type="gramStart"/>
            <w:r w:rsidRPr="00100295">
              <w:t>Electronic</w:t>
            </w:r>
            <w:proofErr w:type="gramEnd"/>
            <w:r w:rsidRPr="00100295">
              <w:t xml:space="preserve"> patient records, assessment, Burden of data collection</w:t>
            </w:r>
          </w:p>
        </w:tc>
        <w:tc>
          <w:tcPr>
            <w:tcW w:w="6379" w:type="dxa"/>
            <w:tcMar/>
          </w:tcPr>
          <w:p w:rsidRPr="00100295" w:rsidR="00100295" w:rsidP="00100295" w:rsidRDefault="00100295" w14:paraId="7D0733DD" w14:textId="77777777">
            <w:r w:rsidRPr="00100295">
              <w:t xml:space="preserve">Adaptability, Networks and communication, Executing, Leadership engagement, </w:t>
            </w:r>
            <w:proofErr w:type="gramStart"/>
            <w:r w:rsidRPr="00100295">
              <w:t>Formally</w:t>
            </w:r>
            <w:proofErr w:type="gramEnd"/>
            <w:r w:rsidRPr="00100295">
              <w:t xml:space="preserve"> appointed internal implementation leaders, Available resources, Access to knowledge and information, Self-efficacy, Learning climate, Culture, Complexity, Goals and feedback, External policy and incentives</w:t>
            </w:r>
          </w:p>
        </w:tc>
      </w:tr>
      <w:tr w:rsidRPr="00100295" w:rsidR="00100295" w:rsidTr="045906A4" w14:paraId="4146A77A" w14:textId="77777777">
        <w:tc>
          <w:tcPr>
            <w:tcW w:w="3256" w:type="dxa"/>
            <w:tcMar/>
          </w:tcPr>
          <w:p w:rsidRPr="00100295" w:rsidR="00100295" w:rsidP="00100295" w:rsidRDefault="00100295" w14:paraId="5B96FEAC" w14:textId="1B163B0C">
            <w:r w:rsidR="4C6EBD0C">
              <w:rPr/>
              <w:t xml:space="preserve">Reflexive </w:t>
            </w:r>
            <w:r w:rsidR="2DC3CDE4">
              <w:rPr/>
              <w:t>m</w:t>
            </w:r>
            <w:r w:rsidR="4C6EBD0C">
              <w:rPr/>
              <w:t>onitoring</w:t>
            </w:r>
          </w:p>
        </w:tc>
        <w:tc>
          <w:tcPr>
            <w:tcW w:w="4394" w:type="dxa"/>
            <w:tcMar/>
          </w:tcPr>
          <w:p w:rsidRPr="00100295" w:rsidR="00100295" w:rsidP="00100295" w:rsidRDefault="00100295" w14:paraId="4AB4FD53" w14:textId="77777777">
            <w:r w:rsidRPr="00100295">
              <w:t xml:space="preserve">Regular meetings, </w:t>
            </w:r>
            <w:proofErr w:type="gramStart"/>
            <w:r w:rsidRPr="00100295">
              <w:t>Capturing</w:t>
            </w:r>
            <w:proofErr w:type="gramEnd"/>
            <w:r w:rsidRPr="00100295">
              <w:t xml:space="preserve"> data, Internal/external networks, Perceived value, Usefulness, Spread</w:t>
            </w:r>
          </w:p>
        </w:tc>
        <w:tc>
          <w:tcPr>
            <w:tcW w:w="6379" w:type="dxa"/>
            <w:tcMar/>
          </w:tcPr>
          <w:p w:rsidRPr="00100295" w:rsidR="00100295" w:rsidP="00100295" w:rsidRDefault="00100295" w14:paraId="1C674820" w14:textId="77777777">
            <w:r w:rsidRPr="00100295">
              <w:t xml:space="preserve">Goals and feedback, Reflecting and evaluating, Networks and communication, Peer pressure, Complexity, Compatibility, Needs and resources of those served by the </w:t>
            </w:r>
            <w:r w:rsidRPr="00100295">
              <w:lastRenderedPageBreak/>
              <w:t>organisation, Tension for change, Knowledge and beliefs about the intervention, Evidence strength and quality, Relative advantage</w:t>
            </w:r>
          </w:p>
        </w:tc>
      </w:tr>
      <w:tr w:rsidRPr="00100295" w:rsidR="00100295" w:rsidTr="045906A4" w14:paraId="59A265C5" w14:textId="77777777">
        <w:tc>
          <w:tcPr>
            <w:tcW w:w="3256" w:type="dxa"/>
            <w:tcMar/>
          </w:tcPr>
          <w:p w:rsidRPr="00100295" w:rsidR="00100295" w:rsidP="00100295" w:rsidRDefault="00100295" w14:paraId="4E93C178" w14:textId="77777777">
            <w:r w:rsidRPr="00100295">
              <w:lastRenderedPageBreak/>
              <w:t>Intervention performance</w:t>
            </w:r>
          </w:p>
        </w:tc>
        <w:tc>
          <w:tcPr>
            <w:tcW w:w="4394" w:type="dxa"/>
            <w:tcMar/>
          </w:tcPr>
          <w:p w:rsidRPr="00100295" w:rsidR="00100295" w:rsidP="00100295" w:rsidRDefault="00100295" w14:paraId="157203BE" w14:textId="34A98859">
            <w:r w:rsidRPr="00100295">
              <w:t>Partial implementation, Honour patient preferences</w:t>
            </w:r>
            <w:r w:rsidR="00B0326D">
              <w:t>, Electronic Patient Records</w:t>
            </w:r>
          </w:p>
        </w:tc>
        <w:tc>
          <w:tcPr>
            <w:tcW w:w="6379" w:type="dxa"/>
            <w:tcMar/>
          </w:tcPr>
          <w:p w:rsidRPr="00100295" w:rsidR="00100295" w:rsidP="00100295" w:rsidRDefault="00100295" w14:paraId="5206601F" w14:textId="39BC470C">
            <w:r w:rsidRPr="00100295">
              <w:t>Executing, Reflecting and Evaluating</w:t>
            </w:r>
            <w:r w:rsidR="00DE5CEF">
              <w:t xml:space="preserve">, </w:t>
            </w:r>
            <w:r w:rsidR="00E12D2B">
              <w:t>Compatibility</w:t>
            </w:r>
          </w:p>
        </w:tc>
      </w:tr>
      <w:tr w:rsidRPr="00100295" w:rsidR="00100295" w:rsidTr="045906A4" w14:paraId="505248C4" w14:textId="77777777">
        <w:tc>
          <w:tcPr>
            <w:tcW w:w="3256" w:type="dxa"/>
            <w:tcMar/>
          </w:tcPr>
          <w:p w:rsidRPr="00100295" w:rsidR="00100295" w:rsidP="00100295" w:rsidRDefault="00100295" w14:paraId="46270E9B" w14:textId="77777777">
            <w:r w:rsidRPr="00100295">
              <w:t>Relational restructuring</w:t>
            </w:r>
          </w:p>
        </w:tc>
        <w:tc>
          <w:tcPr>
            <w:tcW w:w="4394" w:type="dxa"/>
            <w:tcMar/>
          </w:tcPr>
          <w:p w:rsidRPr="00100295" w:rsidR="00100295" w:rsidP="00100295" w:rsidRDefault="00100295" w14:paraId="63683A8E" w14:textId="77777777">
            <w:r w:rsidRPr="00100295">
              <w:t>Integration, Respectful co-working, Collaborative development, Critical UCLP-Primrose roles, Team-based delivery</w:t>
            </w:r>
          </w:p>
        </w:tc>
        <w:tc>
          <w:tcPr>
            <w:tcW w:w="6379" w:type="dxa"/>
            <w:tcMar/>
          </w:tcPr>
          <w:p w:rsidRPr="00100295" w:rsidR="00100295" w:rsidP="00100295" w:rsidRDefault="00100295" w14:paraId="309B4928" w14:textId="46994B6A">
            <w:r w:rsidRPr="00100295">
              <w:t xml:space="preserve">Cosmopolitanism, Networks and communications, Champions, Key stakeholders, External change agents, </w:t>
            </w:r>
            <w:r w:rsidR="00FB1167">
              <w:t xml:space="preserve">Opinion Leaders, </w:t>
            </w:r>
            <w:proofErr w:type="gramStart"/>
            <w:r w:rsidRPr="00100295">
              <w:t>Formally</w:t>
            </w:r>
            <w:proofErr w:type="gramEnd"/>
            <w:r w:rsidRPr="00100295">
              <w:t xml:space="preserve"> appointed internal implementation leaders </w:t>
            </w:r>
          </w:p>
        </w:tc>
      </w:tr>
      <w:tr w:rsidRPr="00100295" w:rsidR="00100295" w:rsidTr="045906A4" w14:paraId="7BC22785" w14:textId="77777777">
        <w:tc>
          <w:tcPr>
            <w:tcW w:w="3256" w:type="dxa"/>
            <w:tcMar/>
          </w:tcPr>
          <w:p w:rsidRPr="00100295" w:rsidR="00100295" w:rsidP="00100295" w:rsidRDefault="00100295" w14:paraId="7FBE5ABF" w14:textId="77777777">
            <w:r w:rsidRPr="00100295">
              <w:t>Normative restructuring</w:t>
            </w:r>
          </w:p>
        </w:tc>
        <w:tc>
          <w:tcPr>
            <w:tcW w:w="4394" w:type="dxa"/>
            <w:tcMar/>
          </w:tcPr>
          <w:p w:rsidRPr="00100295" w:rsidR="00100295" w:rsidP="00100295" w:rsidRDefault="00100295" w14:paraId="44AC3F88" w14:textId="77777777">
            <w:r w:rsidRPr="00100295">
              <w:t>Champions, Access to practices / rooms, Wider transformation, Prevention rather than treating</w:t>
            </w:r>
          </w:p>
        </w:tc>
        <w:tc>
          <w:tcPr>
            <w:tcW w:w="6379" w:type="dxa"/>
            <w:tcMar/>
          </w:tcPr>
          <w:p w:rsidRPr="00100295" w:rsidR="00100295" w:rsidP="00100295" w:rsidRDefault="00A453E2" w14:paraId="1F0E1ED9" w14:textId="156A9067">
            <w:r>
              <w:t>Key stakeholders</w:t>
            </w:r>
            <w:r w:rsidRPr="00100295" w:rsidR="00100295">
              <w:t>, Culture, Goals and feedback, Available resource, Executing</w:t>
            </w:r>
            <w:r w:rsidR="00BB65F4">
              <w:t>, Opinion leaders</w:t>
            </w:r>
            <w:r w:rsidRPr="00100295" w:rsidR="00100295">
              <w:t xml:space="preserve"> </w:t>
            </w:r>
          </w:p>
        </w:tc>
      </w:tr>
      <w:tr w:rsidRPr="00100295" w:rsidR="00100295" w:rsidTr="045906A4" w14:paraId="3AEEBA79" w14:textId="77777777">
        <w:tc>
          <w:tcPr>
            <w:tcW w:w="3256" w:type="dxa"/>
            <w:tcMar/>
          </w:tcPr>
          <w:p w:rsidRPr="00100295" w:rsidR="00100295" w:rsidP="00100295" w:rsidRDefault="00100295" w14:paraId="62731E76" w14:textId="5C02B179">
            <w:r w:rsidR="4C6EBD0C">
              <w:rPr/>
              <w:t>Sustainment (</w:t>
            </w:r>
            <w:r w:rsidR="70506572">
              <w:rPr/>
              <w:t>n</w:t>
            </w:r>
            <w:r w:rsidR="4C6EBD0C">
              <w:rPr/>
              <w:t>ormalisation)</w:t>
            </w:r>
          </w:p>
        </w:tc>
        <w:tc>
          <w:tcPr>
            <w:tcW w:w="4394" w:type="dxa"/>
            <w:tcMar/>
          </w:tcPr>
          <w:p w:rsidRPr="00100295" w:rsidR="00100295" w:rsidP="00100295" w:rsidRDefault="00100295" w14:paraId="75648C86" w14:textId="30C703E5">
            <w:r w:rsidRPr="00100295">
              <w:t>Additional ask, Partial implementation, Not core business, Impact of staff turnover</w:t>
            </w:r>
            <w:r w:rsidR="00BA1D50">
              <w:t>, No or slow progress</w:t>
            </w:r>
            <w:r w:rsidR="005D01E1">
              <w:t>, Iterative</w:t>
            </w:r>
          </w:p>
        </w:tc>
        <w:tc>
          <w:tcPr>
            <w:tcW w:w="6379" w:type="dxa"/>
            <w:tcMar/>
          </w:tcPr>
          <w:p w:rsidRPr="00100295" w:rsidR="00100295" w:rsidP="00100295" w:rsidRDefault="00100295" w14:paraId="2D6FF3F5" w14:textId="695C5F96">
            <w:r w:rsidRPr="00100295">
              <w:t>Reflecting and evaluating</w:t>
            </w:r>
            <w:r w:rsidR="00FA65DF">
              <w:t xml:space="preserve">, Planning, </w:t>
            </w:r>
            <w:r w:rsidR="00C60719">
              <w:t xml:space="preserve">Knowledge and beliefs about the </w:t>
            </w:r>
            <w:r w:rsidR="00056149">
              <w:t>innovation</w:t>
            </w:r>
            <w:r w:rsidR="00A129E2">
              <w:t xml:space="preserve">, Champions, Goals and Feedback </w:t>
            </w:r>
          </w:p>
        </w:tc>
      </w:tr>
    </w:tbl>
    <w:p w:rsidRPr="00100295" w:rsidR="00100295" w:rsidP="291B48D6" w:rsidRDefault="4E96D0BE" w14:paraId="2AA276A0" w14:textId="03B0D0C6">
      <w:pPr>
        <w:rPr>
          <w:i/>
          <w:iCs/>
        </w:rPr>
      </w:pPr>
      <w:r w:rsidRPr="291B48D6">
        <w:rPr>
          <w:i/>
          <w:iCs/>
        </w:rPr>
        <w:t xml:space="preserve"> </w:t>
      </w:r>
    </w:p>
    <w:sectPr w:rsidRPr="00100295" w:rsidR="00100295" w:rsidSect="001002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295"/>
    <w:rsid w:val="00004AAE"/>
    <w:rsid w:val="00056149"/>
    <w:rsid w:val="00100295"/>
    <w:rsid w:val="005D01E1"/>
    <w:rsid w:val="005F2FE5"/>
    <w:rsid w:val="0061724A"/>
    <w:rsid w:val="00671D0B"/>
    <w:rsid w:val="007719E9"/>
    <w:rsid w:val="00A129E2"/>
    <w:rsid w:val="00A453E2"/>
    <w:rsid w:val="00B0326D"/>
    <w:rsid w:val="00BA1D50"/>
    <w:rsid w:val="00BB65F4"/>
    <w:rsid w:val="00C30187"/>
    <w:rsid w:val="00C60719"/>
    <w:rsid w:val="00D43633"/>
    <w:rsid w:val="00DE5CEF"/>
    <w:rsid w:val="00E12D2B"/>
    <w:rsid w:val="00FA65DF"/>
    <w:rsid w:val="00FB1167"/>
    <w:rsid w:val="0319EB46"/>
    <w:rsid w:val="045906A4"/>
    <w:rsid w:val="0FFE0460"/>
    <w:rsid w:val="14D7DCAC"/>
    <w:rsid w:val="1DDE8F04"/>
    <w:rsid w:val="1FA7E8F0"/>
    <w:rsid w:val="2817F1E4"/>
    <w:rsid w:val="291B48D6"/>
    <w:rsid w:val="2DC3CDE4"/>
    <w:rsid w:val="33253C08"/>
    <w:rsid w:val="4C6EBD0C"/>
    <w:rsid w:val="4E96D0BE"/>
    <w:rsid w:val="550B6EA7"/>
    <w:rsid w:val="60690093"/>
    <w:rsid w:val="70506572"/>
    <w:rsid w:val="78440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0C583"/>
  <w15:chartTrackingRefBased/>
  <w15:docId w15:val="{650B9D1D-9D01-4560-85AE-6AAA741D7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10029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29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2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295"/>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0029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0029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00295"/>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0029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0029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0029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0029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0029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00295"/>
    <w:rPr>
      <w:rFonts w:eastAsiaTheme="majorEastAsia" w:cstheme="majorBidi"/>
      <w:color w:val="272727" w:themeColor="text1" w:themeTint="D8"/>
    </w:rPr>
  </w:style>
  <w:style w:type="paragraph" w:styleId="Title">
    <w:name w:val="Title"/>
    <w:basedOn w:val="Normal"/>
    <w:next w:val="Normal"/>
    <w:link w:val="TitleChar"/>
    <w:uiPriority w:val="10"/>
    <w:qFormat/>
    <w:rsid w:val="00100295"/>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0029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00295"/>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00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295"/>
    <w:pPr>
      <w:spacing w:before="160"/>
      <w:jc w:val="center"/>
    </w:pPr>
    <w:rPr>
      <w:i/>
      <w:iCs/>
      <w:color w:val="404040" w:themeColor="text1" w:themeTint="BF"/>
    </w:rPr>
  </w:style>
  <w:style w:type="character" w:styleId="QuoteChar" w:customStyle="1">
    <w:name w:val="Quote Char"/>
    <w:basedOn w:val="DefaultParagraphFont"/>
    <w:link w:val="Quote"/>
    <w:uiPriority w:val="29"/>
    <w:rsid w:val="00100295"/>
    <w:rPr>
      <w:i/>
      <w:iCs/>
      <w:color w:val="404040" w:themeColor="text1" w:themeTint="BF"/>
    </w:rPr>
  </w:style>
  <w:style w:type="paragraph" w:styleId="ListParagraph">
    <w:name w:val="List Paragraph"/>
    <w:basedOn w:val="Normal"/>
    <w:uiPriority w:val="34"/>
    <w:qFormat/>
    <w:rsid w:val="00100295"/>
    <w:pPr>
      <w:ind w:left="720"/>
      <w:contextualSpacing/>
    </w:pPr>
  </w:style>
  <w:style w:type="character" w:styleId="IntenseEmphasis">
    <w:name w:val="Intense Emphasis"/>
    <w:basedOn w:val="DefaultParagraphFont"/>
    <w:uiPriority w:val="21"/>
    <w:qFormat/>
    <w:rsid w:val="00100295"/>
    <w:rPr>
      <w:i/>
      <w:iCs/>
      <w:color w:val="0F4761" w:themeColor="accent1" w:themeShade="BF"/>
    </w:rPr>
  </w:style>
  <w:style w:type="paragraph" w:styleId="IntenseQuote">
    <w:name w:val="Intense Quote"/>
    <w:basedOn w:val="Normal"/>
    <w:next w:val="Normal"/>
    <w:link w:val="IntenseQuoteChar"/>
    <w:uiPriority w:val="30"/>
    <w:qFormat/>
    <w:rsid w:val="0010029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00295"/>
    <w:rPr>
      <w:i/>
      <w:iCs/>
      <w:color w:val="0F4761" w:themeColor="accent1" w:themeShade="BF"/>
    </w:rPr>
  </w:style>
  <w:style w:type="character" w:styleId="IntenseReference">
    <w:name w:val="Intense Reference"/>
    <w:basedOn w:val="DefaultParagraphFont"/>
    <w:uiPriority w:val="32"/>
    <w:qFormat/>
    <w:rsid w:val="00100295"/>
    <w:rPr>
      <w:b/>
      <w:bCs/>
      <w:smallCaps/>
      <w:color w:val="0F4761" w:themeColor="accent1" w:themeShade="BF"/>
      <w:spacing w:val="5"/>
    </w:rPr>
  </w:style>
  <w:style w:type="table" w:styleId="TableGrid">
    <w:name w:val="Table Grid"/>
    <w:basedOn w:val="TableNormal"/>
    <w:uiPriority w:val="39"/>
    <w:rsid w:val="0010029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aw, Philippa</dc:creator>
  <keywords/>
  <dc:description/>
  <lastModifiedBy>Shaw, Philippa</lastModifiedBy>
  <revision>18</revision>
  <dcterms:created xsi:type="dcterms:W3CDTF">2025-11-11T11:38:00.0000000Z</dcterms:created>
  <dcterms:modified xsi:type="dcterms:W3CDTF">2025-11-14T16:23:39.1808430Z</dcterms:modified>
</coreProperties>
</file>